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>Supplementary Table 1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. Primers used in the study</w:t>
      </w:r>
    </w:p>
    <w:p>
      <w:pPr>
        <w:rPr>
          <w:sz w:val="21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3856"/>
        <w:gridCol w:w="32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409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rward primer (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verse primer (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p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M</w:t>
            </w:r>
          </w:p>
        </w:tc>
        <w:tc>
          <w:tcPr>
            <w:tcW w:w="40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TCTGTGAAAACTACAAGCTGG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TATTTTGTGCACCAAC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40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GAGGCATTGCTGATGAT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AGGCTGGGGCTCAT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2U3NDdjNmJhZDFlZGMyMzZlZWJjZTI1NTZhMTgifQ=="/>
  </w:docVars>
  <w:rsids>
    <w:rsidRoot w:val="2A776596"/>
    <w:rsid w:val="12DB4B14"/>
    <w:rsid w:val="19D06E43"/>
    <w:rsid w:val="2A776596"/>
    <w:rsid w:val="4786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79</Characters>
  <Lines>0</Lines>
  <Paragraphs>0</Paragraphs>
  <TotalTime>6</TotalTime>
  <ScaleCrop>false</ScaleCrop>
  <LinksUpToDate>false</LinksUpToDate>
  <CharactersWithSpaces>19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6:19:00Z</dcterms:created>
  <dc:creator>Mei Chen</dc:creator>
  <cp:lastModifiedBy>Mei Chen</cp:lastModifiedBy>
  <dcterms:modified xsi:type="dcterms:W3CDTF">2023-05-07T15:4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A24191AE87A472986D5A9BCBB7EF2FD</vt:lpwstr>
  </property>
</Properties>
</file>